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DA47C" w14:textId="4A5E62F3" w:rsidR="006F1B2B" w:rsidRPr="00015FB4" w:rsidRDefault="00AB2832" w:rsidP="006F1B2B">
      <w:pPr>
        <w:spacing w:before="240" w:line="228" w:lineRule="auto"/>
        <w:jc w:val="left"/>
        <w:rPr>
          <w:rFonts w:ascii="Arial" w:hAnsi="Arial" w:cs="Arial"/>
          <w:b/>
          <w:bCs/>
          <w:sz w:val="18"/>
          <w:szCs w:val="18"/>
        </w:rPr>
      </w:pPr>
      <w:bookmarkStart w:id="0" w:name="_Hlk132290732"/>
      <w:r w:rsidRPr="00015FB4">
        <w:rPr>
          <w:rFonts w:ascii="Arial" w:hAnsi="Arial" w:cs="Arial"/>
          <w:b/>
          <w:bCs/>
          <w:sz w:val="18"/>
          <w:szCs w:val="18"/>
        </w:rPr>
        <w:t xml:space="preserve">Supplementary </w:t>
      </w:r>
      <w:r w:rsidR="00033A66" w:rsidRPr="00015FB4">
        <w:rPr>
          <w:rFonts w:ascii="Arial" w:hAnsi="Arial" w:cs="Arial"/>
          <w:b/>
          <w:bCs/>
          <w:sz w:val="18"/>
          <w:szCs w:val="18"/>
        </w:rPr>
        <w:t xml:space="preserve">Table </w:t>
      </w:r>
      <w:r w:rsidRPr="00015FB4">
        <w:rPr>
          <w:rFonts w:ascii="Arial" w:hAnsi="Arial" w:cs="Arial"/>
          <w:b/>
          <w:bCs/>
          <w:sz w:val="18"/>
          <w:szCs w:val="18"/>
        </w:rPr>
        <w:t>1</w:t>
      </w:r>
      <w:r w:rsidR="006F1B2B" w:rsidRPr="00015FB4">
        <w:rPr>
          <w:rFonts w:ascii="Arial" w:hAnsi="Arial" w:cs="Arial"/>
          <w:b/>
          <w:bCs/>
          <w:sz w:val="18"/>
          <w:szCs w:val="18"/>
        </w:rPr>
        <w:t xml:space="preserve"> </w:t>
      </w:r>
    </w:p>
    <w:p w14:paraId="045B151D" w14:textId="62180DC8" w:rsidR="00033A66" w:rsidRPr="00015FB4" w:rsidRDefault="0039583E" w:rsidP="006F1B2B">
      <w:pPr>
        <w:spacing w:after="120" w:line="228" w:lineRule="auto"/>
        <w:jc w:val="left"/>
        <w:rPr>
          <w:rFonts w:ascii="Arial" w:hAnsi="Arial" w:cs="Arial"/>
          <w:sz w:val="18"/>
          <w:szCs w:val="18"/>
        </w:rPr>
      </w:pPr>
      <w:r w:rsidRPr="00015FB4">
        <w:rPr>
          <w:rFonts w:ascii="Arial" w:hAnsi="Arial" w:cs="Arial"/>
          <w:sz w:val="18"/>
          <w:szCs w:val="18"/>
        </w:rPr>
        <w:t>Associations between PIV (stratified by cut-off 12</w:t>
      </w:r>
      <w:r w:rsidR="00A06AAC" w:rsidRPr="00015FB4">
        <w:rPr>
          <w:rFonts w:ascii="Arial" w:hAnsi="Arial" w:cs="Arial"/>
          <w:sz w:val="18"/>
          <w:szCs w:val="18"/>
        </w:rPr>
        <w:t>3.3</w:t>
      </w:r>
      <w:r w:rsidRPr="00015FB4">
        <w:rPr>
          <w:rFonts w:ascii="Arial" w:hAnsi="Arial" w:cs="Arial"/>
          <w:sz w:val="18"/>
          <w:szCs w:val="18"/>
        </w:rPr>
        <w:t>) and</w:t>
      </w:r>
      <w:r w:rsidR="00AA2979" w:rsidRPr="00015FB4">
        <w:rPr>
          <w:rFonts w:ascii="Arial" w:hAnsi="Arial" w:cs="Arial"/>
          <w:sz w:val="18"/>
          <w:szCs w:val="18"/>
        </w:rPr>
        <w:t xml:space="preserve"> HR</w:t>
      </w:r>
      <w:r w:rsidRPr="00015FB4">
        <w:rPr>
          <w:rFonts w:ascii="Arial" w:hAnsi="Arial" w:cs="Arial"/>
          <w:sz w:val="18"/>
          <w:szCs w:val="18"/>
        </w:rPr>
        <w:t xml:space="preserve"> for </w:t>
      </w:r>
      <w:r w:rsidR="00E9415E" w:rsidRPr="00015FB4">
        <w:rPr>
          <w:rFonts w:ascii="Arial" w:hAnsi="Arial" w:cs="Arial"/>
          <w:sz w:val="18"/>
          <w:szCs w:val="18"/>
        </w:rPr>
        <w:t>DFS</w:t>
      </w:r>
      <w:r w:rsidRPr="00015FB4">
        <w:rPr>
          <w:rFonts w:ascii="Arial" w:hAnsi="Arial" w:cs="Arial"/>
          <w:sz w:val="18"/>
          <w:szCs w:val="18"/>
        </w:rPr>
        <w:t xml:space="preserve"> in various subgroups</w:t>
      </w:r>
      <w:r w:rsidR="003A47E7" w:rsidRPr="00015FB4">
        <w:rPr>
          <w:rFonts w:ascii="Arial" w:hAnsi="Arial" w:cs="Arial"/>
          <w:sz w:val="18"/>
          <w:szCs w:val="18"/>
        </w:rPr>
        <w:t xml:space="preserve"> of the development cohort</w:t>
      </w:r>
      <w:r w:rsidR="00167D41" w:rsidRPr="00015FB4">
        <w:rPr>
          <w:rFonts w:ascii="Arial" w:hAnsi="Arial" w:cs="Arial"/>
          <w:sz w:val="18"/>
          <w:szCs w:val="18"/>
        </w:rPr>
        <w:t>.</w:t>
      </w:r>
    </w:p>
    <w:tbl>
      <w:tblPr>
        <w:tblStyle w:val="a3"/>
        <w:tblW w:w="102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9"/>
        <w:gridCol w:w="2931"/>
        <w:gridCol w:w="1752"/>
        <w:gridCol w:w="1854"/>
      </w:tblGrid>
      <w:tr w:rsidR="00015FB4" w:rsidRPr="00015FB4" w14:paraId="2D745B55" w14:textId="77777777" w:rsidTr="00E14A3D">
        <w:tc>
          <w:tcPr>
            <w:tcW w:w="3669" w:type="dxa"/>
            <w:tcBorders>
              <w:top w:val="single" w:sz="12" w:space="0" w:color="auto"/>
              <w:bottom w:val="single" w:sz="6" w:space="0" w:color="auto"/>
            </w:tcBorders>
          </w:tcPr>
          <w:p w14:paraId="59B6C741" w14:textId="77777777" w:rsidR="00EB3CBE" w:rsidRPr="00015FB4" w:rsidRDefault="00EB3CBE" w:rsidP="00E14A3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1" w:name="_Hlk129343720"/>
            <w:r w:rsidRPr="00015FB4">
              <w:rPr>
                <w:rFonts w:ascii="Arial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931" w:type="dxa"/>
            <w:tcBorders>
              <w:top w:val="single" w:sz="12" w:space="0" w:color="auto"/>
              <w:bottom w:val="single" w:sz="6" w:space="0" w:color="auto"/>
            </w:tcBorders>
          </w:tcPr>
          <w:p w14:paraId="5406E9A5" w14:textId="77777777" w:rsidR="00EB3CBE" w:rsidRPr="00015FB4" w:rsidRDefault="00EB3CBE" w:rsidP="00E14A3D">
            <w:pPr>
              <w:tabs>
                <w:tab w:val="right" w:pos="2147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5FB4">
              <w:rPr>
                <w:rFonts w:ascii="Arial" w:hAnsi="Arial" w:cs="Arial"/>
                <w:b/>
                <w:bCs/>
                <w:sz w:val="18"/>
                <w:szCs w:val="18"/>
              </w:rPr>
              <w:t>HR (95% CI)</w:t>
            </w:r>
            <w:r w:rsidRPr="00015FB4">
              <w:rPr>
                <w:rFonts w:ascii="Arial" w:hAnsi="Arial" w:cs="Arial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1752" w:type="dxa"/>
            <w:tcBorders>
              <w:top w:val="single" w:sz="12" w:space="0" w:color="auto"/>
              <w:bottom w:val="single" w:sz="6" w:space="0" w:color="auto"/>
            </w:tcBorders>
          </w:tcPr>
          <w:p w14:paraId="283E4166" w14:textId="77777777" w:rsidR="00EB3CBE" w:rsidRPr="00015FB4" w:rsidRDefault="00EB3CBE" w:rsidP="00E14A3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5FB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015FB4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854" w:type="dxa"/>
            <w:tcBorders>
              <w:top w:val="single" w:sz="12" w:space="0" w:color="auto"/>
              <w:bottom w:val="single" w:sz="6" w:space="0" w:color="auto"/>
            </w:tcBorders>
          </w:tcPr>
          <w:p w14:paraId="775FB374" w14:textId="77777777" w:rsidR="00EB3CBE" w:rsidRPr="00015FB4" w:rsidRDefault="00EB3CBE" w:rsidP="00E14A3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5FB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015FB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for interaction</w:t>
            </w:r>
          </w:p>
        </w:tc>
      </w:tr>
      <w:tr w:rsidR="00015FB4" w:rsidRPr="00015FB4" w14:paraId="7E9B3BF7" w14:textId="77777777" w:rsidTr="00E14A3D">
        <w:tc>
          <w:tcPr>
            <w:tcW w:w="3669" w:type="dxa"/>
            <w:tcBorders>
              <w:top w:val="single" w:sz="6" w:space="0" w:color="auto"/>
              <w:bottom w:val="nil"/>
            </w:tcBorders>
          </w:tcPr>
          <w:p w14:paraId="63E09ED3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 w:hint="eastAsia"/>
                <w:sz w:val="18"/>
                <w:szCs w:val="18"/>
              </w:rPr>
              <w:t>Sex</w:t>
            </w:r>
          </w:p>
        </w:tc>
        <w:tc>
          <w:tcPr>
            <w:tcW w:w="2931" w:type="dxa"/>
            <w:tcBorders>
              <w:top w:val="single" w:sz="6" w:space="0" w:color="auto"/>
              <w:bottom w:val="nil"/>
            </w:tcBorders>
          </w:tcPr>
          <w:p w14:paraId="3B39E16A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2" w:type="dxa"/>
            <w:tcBorders>
              <w:top w:val="single" w:sz="6" w:space="0" w:color="auto"/>
              <w:bottom w:val="nil"/>
            </w:tcBorders>
          </w:tcPr>
          <w:p w14:paraId="36897467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  <w:tcBorders>
              <w:top w:val="single" w:sz="6" w:space="0" w:color="auto"/>
              <w:bottom w:val="nil"/>
            </w:tcBorders>
          </w:tcPr>
          <w:p w14:paraId="5243658A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015FB4">
              <w:rPr>
                <w:rFonts w:ascii="Arial" w:hAnsi="Arial" w:cs="Arial"/>
                <w:sz w:val="18"/>
                <w:szCs w:val="18"/>
              </w:rPr>
              <w:t>.695</w:t>
            </w:r>
          </w:p>
        </w:tc>
      </w:tr>
      <w:tr w:rsidR="00015FB4" w:rsidRPr="00015FB4" w14:paraId="59BD63ED" w14:textId="77777777" w:rsidTr="00E14A3D">
        <w:tc>
          <w:tcPr>
            <w:tcW w:w="3669" w:type="dxa"/>
            <w:tcBorders>
              <w:top w:val="nil"/>
            </w:tcBorders>
          </w:tcPr>
          <w:p w14:paraId="245874F5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015FB4">
              <w:rPr>
                <w:rFonts w:ascii="Arial" w:hAnsi="Arial" w:cs="Arial"/>
                <w:sz w:val="18"/>
                <w:szCs w:val="18"/>
              </w:rPr>
              <w:t xml:space="preserve"> Female</w:t>
            </w:r>
          </w:p>
        </w:tc>
        <w:tc>
          <w:tcPr>
            <w:tcW w:w="2931" w:type="dxa"/>
            <w:tcBorders>
              <w:top w:val="nil"/>
            </w:tcBorders>
          </w:tcPr>
          <w:p w14:paraId="708BA927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015FB4">
              <w:rPr>
                <w:rFonts w:ascii="Arial" w:hAnsi="Arial" w:cs="Arial"/>
                <w:sz w:val="18"/>
                <w:szCs w:val="18"/>
              </w:rPr>
              <w:t>.107 (0.820-31.788)</w:t>
            </w:r>
          </w:p>
        </w:tc>
        <w:tc>
          <w:tcPr>
            <w:tcW w:w="1752" w:type="dxa"/>
            <w:tcBorders>
              <w:top w:val="nil"/>
            </w:tcBorders>
          </w:tcPr>
          <w:p w14:paraId="38E52851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015FB4">
              <w:rPr>
                <w:rFonts w:ascii="Arial" w:hAnsi="Arial" w:cs="Arial"/>
                <w:sz w:val="18"/>
                <w:szCs w:val="18"/>
              </w:rPr>
              <w:t>.080</w:t>
            </w:r>
          </w:p>
        </w:tc>
        <w:tc>
          <w:tcPr>
            <w:tcW w:w="1854" w:type="dxa"/>
            <w:tcBorders>
              <w:top w:val="nil"/>
            </w:tcBorders>
          </w:tcPr>
          <w:p w14:paraId="4A487BAC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5FB4" w:rsidRPr="00015FB4" w14:paraId="3B23381E" w14:textId="77777777" w:rsidTr="00E14A3D">
        <w:tc>
          <w:tcPr>
            <w:tcW w:w="3669" w:type="dxa"/>
          </w:tcPr>
          <w:p w14:paraId="51AF7142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015FB4"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2931" w:type="dxa"/>
          </w:tcPr>
          <w:p w14:paraId="5298DBF9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015FB4">
              <w:rPr>
                <w:rFonts w:ascii="Arial" w:hAnsi="Arial" w:cs="Arial"/>
                <w:sz w:val="18"/>
                <w:szCs w:val="18"/>
              </w:rPr>
              <w:t>.337 (3.138-9.077)</w:t>
            </w:r>
          </w:p>
        </w:tc>
        <w:tc>
          <w:tcPr>
            <w:tcW w:w="1752" w:type="dxa"/>
          </w:tcPr>
          <w:p w14:paraId="4D3BC7FB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54" w:type="dxa"/>
          </w:tcPr>
          <w:p w14:paraId="0973D0F0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5FB4" w:rsidRPr="00015FB4" w14:paraId="68053991" w14:textId="77777777" w:rsidTr="00E14A3D">
        <w:tc>
          <w:tcPr>
            <w:tcW w:w="3669" w:type="dxa"/>
          </w:tcPr>
          <w:p w14:paraId="512CA1D3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 xml:space="preserve">Age (year) </w:t>
            </w:r>
          </w:p>
        </w:tc>
        <w:tc>
          <w:tcPr>
            <w:tcW w:w="2931" w:type="dxa"/>
          </w:tcPr>
          <w:p w14:paraId="38490E12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752" w:type="dxa"/>
          </w:tcPr>
          <w:p w14:paraId="65AD8A06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14:paraId="4D94FEF1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0.193</w:t>
            </w:r>
          </w:p>
        </w:tc>
      </w:tr>
      <w:tr w:rsidR="00015FB4" w:rsidRPr="00015FB4" w14:paraId="34E3E65B" w14:textId="77777777" w:rsidTr="00E14A3D">
        <w:tc>
          <w:tcPr>
            <w:tcW w:w="3669" w:type="dxa"/>
          </w:tcPr>
          <w:p w14:paraId="2B7E5D99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 xml:space="preserve">  &lt;60 </w:t>
            </w:r>
          </w:p>
        </w:tc>
        <w:tc>
          <w:tcPr>
            <w:tcW w:w="2931" w:type="dxa"/>
          </w:tcPr>
          <w:p w14:paraId="29D97BF8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3.434 (1.508-7.820)</w:t>
            </w:r>
          </w:p>
        </w:tc>
        <w:tc>
          <w:tcPr>
            <w:tcW w:w="1752" w:type="dxa"/>
          </w:tcPr>
          <w:p w14:paraId="17759437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854" w:type="dxa"/>
          </w:tcPr>
          <w:p w14:paraId="14C3C186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5FB4" w:rsidRPr="00015FB4" w14:paraId="2034A98B" w14:textId="77777777" w:rsidTr="00E14A3D">
        <w:tc>
          <w:tcPr>
            <w:tcW w:w="3669" w:type="dxa"/>
          </w:tcPr>
          <w:p w14:paraId="2608FF23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 xml:space="preserve">  ≥60</w:t>
            </w:r>
          </w:p>
        </w:tc>
        <w:tc>
          <w:tcPr>
            <w:tcW w:w="2931" w:type="dxa"/>
          </w:tcPr>
          <w:p w14:paraId="42309F88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7.620 (3.954-14.687)</w:t>
            </w:r>
          </w:p>
        </w:tc>
        <w:tc>
          <w:tcPr>
            <w:tcW w:w="1752" w:type="dxa"/>
          </w:tcPr>
          <w:p w14:paraId="5E64F8A0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54" w:type="dxa"/>
          </w:tcPr>
          <w:p w14:paraId="62A2F242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5FB4" w:rsidRPr="00015FB4" w14:paraId="7B96D056" w14:textId="77777777" w:rsidTr="00E14A3D">
        <w:tc>
          <w:tcPr>
            <w:tcW w:w="3669" w:type="dxa"/>
          </w:tcPr>
          <w:p w14:paraId="1F58EBA0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 xml:space="preserve">Smoking index </w:t>
            </w:r>
          </w:p>
        </w:tc>
        <w:tc>
          <w:tcPr>
            <w:tcW w:w="2931" w:type="dxa"/>
          </w:tcPr>
          <w:p w14:paraId="31542075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2" w:type="dxa"/>
          </w:tcPr>
          <w:p w14:paraId="036DFF5A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14:paraId="2DE9C0D1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0.196</w:t>
            </w:r>
          </w:p>
        </w:tc>
      </w:tr>
      <w:tr w:rsidR="00015FB4" w:rsidRPr="00015FB4" w14:paraId="1E3C81C7" w14:textId="77777777" w:rsidTr="00E14A3D">
        <w:tc>
          <w:tcPr>
            <w:tcW w:w="3669" w:type="dxa"/>
          </w:tcPr>
          <w:p w14:paraId="63C37F35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 xml:space="preserve">  &lt;650</w:t>
            </w:r>
          </w:p>
        </w:tc>
        <w:tc>
          <w:tcPr>
            <w:tcW w:w="2931" w:type="dxa"/>
          </w:tcPr>
          <w:p w14:paraId="5DF3F9C8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6.641 (3.368-13.095)</w:t>
            </w:r>
          </w:p>
        </w:tc>
        <w:tc>
          <w:tcPr>
            <w:tcW w:w="1752" w:type="dxa"/>
          </w:tcPr>
          <w:p w14:paraId="73C24C37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54" w:type="dxa"/>
          </w:tcPr>
          <w:p w14:paraId="7FF2BCA8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5FB4" w:rsidRPr="00015FB4" w14:paraId="2B55C421" w14:textId="77777777" w:rsidTr="00E14A3D">
        <w:tc>
          <w:tcPr>
            <w:tcW w:w="3669" w:type="dxa"/>
          </w:tcPr>
          <w:p w14:paraId="124B75CE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 xml:space="preserve">  ≥650</w:t>
            </w:r>
          </w:p>
        </w:tc>
        <w:tc>
          <w:tcPr>
            <w:tcW w:w="2931" w:type="dxa"/>
          </w:tcPr>
          <w:p w14:paraId="73F31063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3.379 (1.575-7.249)</w:t>
            </w:r>
          </w:p>
        </w:tc>
        <w:tc>
          <w:tcPr>
            <w:tcW w:w="1752" w:type="dxa"/>
          </w:tcPr>
          <w:p w14:paraId="4EC89AC7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854" w:type="dxa"/>
          </w:tcPr>
          <w:p w14:paraId="00E6A508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5FB4" w:rsidRPr="00015FB4" w14:paraId="58353EE6" w14:textId="77777777" w:rsidTr="00E14A3D">
        <w:tc>
          <w:tcPr>
            <w:tcW w:w="3669" w:type="dxa"/>
          </w:tcPr>
          <w:p w14:paraId="1451DD84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T stage</w:t>
            </w:r>
          </w:p>
        </w:tc>
        <w:tc>
          <w:tcPr>
            <w:tcW w:w="2931" w:type="dxa"/>
          </w:tcPr>
          <w:p w14:paraId="23ABC06C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2" w:type="dxa"/>
          </w:tcPr>
          <w:p w14:paraId="0F01B88E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14:paraId="5011DC17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0.499</w:t>
            </w:r>
          </w:p>
        </w:tc>
      </w:tr>
      <w:tr w:rsidR="00015FB4" w:rsidRPr="00015FB4" w14:paraId="52F2831B" w14:textId="77777777" w:rsidTr="00E14A3D">
        <w:tc>
          <w:tcPr>
            <w:tcW w:w="3669" w:type="dxa"/>
          </w:tcPr>
          <w:p w14:paraId="0DBAEC4D" w14:textId="77777777" w:rsidR="00EB3CBE" w:rsidRPr="00015FB4" w:rsidRDefault="00EB3CBE" w:rsidP="00E14A3D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Tis/T1</w:t>
            </w:r>
          </w:p>
        </w:tc>
        <w:tc>
          <w:tcPr>
            <w:tcW w:w="2931" w:type="dxa"/>
          </w:tcPr>
          <w:p w14:paraId="57080B48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7.202 (2.925-17.732)</w:t>
            </w:r>
          </w:p>
        </w:tc>
        <w:tc>
          <w:tcPr>
            <w:tcW w:w="1752" w:type="dxa"/>
          </w:tcPr>
          <w:p w14:paraId="6AA5A3AB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54" w:type="dxa"/>
          </w:tcPr>
          <w:p w14:paraId="6F84C124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5FB4" w:rsidRPr="00015FB4" w14:paraId="3E22005F" w14:textId="77777777" w:rsidTr="00E14A3D">
        <w:tc>
          <w:tcPr>
            <w:tcW w:w="3669" w:type="dxa"/>
          </w:tcPr>
          <w:p w14:paraId="3C9C748E" w14:textId="77777777" w:rsidR="00EB3CBE" w:rsidRPr="00015FB4" w:rsidRDefault="00EB3CBE" w:rsidP="00E14A3D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T2</w:t>
            </w:r>
          </w:p>
        </w:tc>
        <w:tc>
          <w:tcPr>
            <w:tcW w:w="2931" w:type="dxa"/>
          </w:tcPr>
          <w:p w14:paraId="59304BF1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3.809 (1.402-10.351)</w:t>
            </w:r>
          </w:p>
        </w:tc>
        <w:tc>
          <w:tcPr>
            <w:tcW w:w="1752" w:type="dxa"/>
          </w:tcPr>
          <w:p w14:paraId="2CDE4D05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1854" w:type="dxa"/>
          </w:tcPr>
          <w:p w14:paraId="673D84F1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5FB4" w:rsidRPr="00015FB4" w14:paraId="5D717E62" w14:textId="77777777" w:rsidTr="00E14A3D">
        <w:tc>
          <w:tcPr>
            <w:tcW w:w="3669" w:type="dxa"/>
          </w:tcPr>
          <w:p w14:paraId="397508CA" w14:textId="77777777" w:rsidR="00EB3CBE" w:rsidRPr="00015FB4" w:rsidRDefault="00EB3CBE" w:rsidP="00E14A3D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T3</w:t>
            </w:r>
          </w:p>
        </w:tc>
        <w:tc>
          <w:tcPr>
            <w:tcW w:w="2931" w:type="dxa"/>
          </w:tcPr>
          <w:p w14:paraId="59DF03C6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3.280 (1.123-9.577)</w:t>
            </w:r>
          </w:p>
        </w:tc>
        <w:tc>
          <w:tcPr>
            <w:tcW w:w="1752" w:type="dxa"/>
          </w:tcPr>
          <w:p w14:paraId="5BA0AD54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0.030</w:t>
            </w:r>
          </w:p>
        </w:tc>
        <w:tc>
          <w:tcPr>
            <w:tcW w:w="1854" w:type="dxa"/>
          </w:tcPr>
          <w:p w14:paraId="3E2646A8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5FB4" w:rsidRPr="00015FB4" w14:paraId="2A861C93" w14:textId="77777777" w:rsidTr="00E14A3D">
        <w:tc>
          <w:tcPr>
            <w:tcW w:w="3669" w:type="dxa"/>
          </w:tcPr>
          <w:p w14:paraId="660A7042" w14:textId="77777777" w:rsidR="00EB3CBE" w:rsidRPr="00015FB4" w:rsidRDefault="00EB3CBE" w:rsidP="00E14A3D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T4</w:t>
            </w:r>
          </w:p>
        </w:tc>
        <w:tc>
          <w:tcPr>
            <w:tcW w:w="2931" w:type="dxa"/>
          </w:tcPr>
          <w:p w14:paraId="39817B14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1.876 (0.478-7.367)</w:t>
            </w:r>
          </w:p>
        </w:tc>
        <w:tc>
          <w:tcPr>
            <w:tcW w:w="1752" w:type="dxa"/>
          </w:tcPr>
          <w:p w14:paraId="375B85B5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0.367</w:t>
            </w:r>
          </w:p>
        </w:tc>
        <w:tc>
          <w:tcPr>
            <w:tcW w:w="1854" w:type="dxa"/>
          </w:tcPr>
          <w:p w14:paraId="4D25499E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5FB4" w:rsidRPr="00015FB4" w14:paraId="104378FA" w14:textId="77777777" w:rsidTr="00E14A3D">
        <w:tc>
          <w:tcPr>
            <w:tcW w:w="3669" w:type="dxa"/>
          </w:tcPr>
          <w:p w14:paraId="7602F5A3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N stage</w:t>
            </w:r>
          </w:p>
        </w:tc>
        <w:tc>
          <w:tcPr>
            <w:tcW w:w="2931" w:type="dxa"/>
          </w:tcPr>
          <w:p w14:paraId="6A965DEE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2" w:type="dxa"/>
          </w:tcPr>
          <w:p w14:paraId="259E6D12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14:paraId="49CB1DCF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015FB4" w:rsidRPr="00015FB4" w14:paraId="173DAF32" w14:textId="77777777" w:rsidTr="00E14A3D">
        <w:tc>
          <w:tcPr>
            <w:tcW w:w="3669" w:type="dxa"/>
          </w:tcPr>
          <w:p w14:paraId="0784BC15" w14:textId="77777777" w:rsidR="00EB3CBE" w:rsidRPr="00015FB4" w:rsidRDefault="00EB3CBE" w:rsidP="00E14A3D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N0</w:t>
            </w:r>
          </w:p>
        </w:tc>
        <w:tc>
          <w:tcPr>
            <w:tcW w:w="2931" w:type="dxa"/>
          </w:tcPr>
          <w:p w14:paraId="0A301A05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11.461 (4.829-27.201)</w:t>
            </w:r>
          </w:p>
        </w:tc>
        <w:tc>
          <w:tcPr>
            <w:tcW w:w="1752" w:type="dxa"/>
          </w:tcPr>
          <w:p w14:paraId="7262E19E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54" w:type="dxa"/>
          </w:tcPr>
          <w:p w14:paraId="56766641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5FB4" w:rsidRPr="00015FB4" w14:paraId="53B54B4E" w14:textId="77777777" w:rsidTr="00E14A3D">
        <w:tc>
          <w:tcPr>
            <w:tcW w:w="3669" w:type="dxa"/>
          </w:tcPr>
          <w:p w14:paraId="3476D400" w14:textId="77777777" w:rsidR="00EB3CBE" w:rsidRPr="00015FB4" w:rsidRDefault="00EB3CBE" w:rsidP="00E14A3D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N1</w:t>
            </w:r>
          </w:p>
        </w:tc>
        <w:tc>
          <w:tcPr>
            <w:tcW w:w="2931" w:type="dxa"/>
          </w:tcPr>
          <w:p w14:paraId="4DAFDEBD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15.779 (1.809-137.636)</w:t>
            </w:r>
          </w:p>
        </w:tc>
        <w:tc>
          <w:tcPr>
            <w:tcW w:w="1752" w:type="dxa"/>
          </w:tcPr>
          <w:p w14:paraId="6F00D139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1854" w:type="dxa"/>
          </w:tcPr>
          <w:p w14:paraId="0D676C60" w14:textId="77777777" w:rsidR="00EB3CBE" w:rsidRPr="00015FB4" w:rsidRDefault="00EB3CBE" w:rsidP="00E14A3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5FB4" w:rsidRPr="00015FB4" w14:paraId="2199CAA0" w14:textId="77777777" w:rsidTr="00E14A3D">
        <w:tc>
          <w:tcPr>
            <w:tcW w:w="3669" w:type="dxa"/>
          </w:tcPr>
          <w:p w14:paraId="0796B178" w14:textId="0CE0678C" w:rsidR="00EB3CBE" w:rsidRPr="00015FB4" w:rsidRDefault="00EB3CBE" w:rsidP="00EB3CBE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N2</w:t>
            </w:r>
          </w:p>
        </w:tc>
        <w:tc>
          <w:tcPr>
            <w:tcW w:w="2931" w:type="dxa"/>
          </w:tcPr>
          <w:p w14:paraId="3B2308E2" w14:textId="17F11046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1.734 (0.773-3.890)</w:t>
            </w:r>
          </w:p>
        </w:tc>
        <w:tc>
          <w:tcPr>
            <w:tcW w:w="1752" w:type="dxa"/>
          </w:tcPr>
          <w:p w14:paraId="4A189A19" w14:textId="1609F991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0.182</w:t>
            </w:r>
          </w:p>
        </w:tc>
        <w:tc>
          <w:tcPr>
            <w:tcW w:w="1854" w:type="dxa"/>
          </w:tcPr>
          <w:p w14:paraId="2CDC7C50" w14:textId="77777777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5FB4" w:rsidRPr="00015FB4" w14:paraId="2FF5B6E1" w14:textId="77777777" w:rsidTr="00E14A3D">
        <w:tc>
          <w:tcPr>
            <w:tcW w:w="3669" w:type="dxa"/>
          </w:tcPr>
          <w:p w14:paraId="2ABA9572" w14:textId="17B7E2A1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TNM stage (AJCC, 8th)</w:t>
            </w:r>
          </w:p>
        </w:tc>
        <w:tc>
          <w:tcPr>
            <w:tcW w:w="2931" w:type="dxa"/>
          </w:tcPr>
          <w:p w14:paraId="53040B15" w14:textId="77777777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2" w:type="dxa"/>
          </w:tcPr>
          <w:p w14:paraId="5D2A0835" w14:textId="77777777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14:paraId="3089C274" w14:textId="047E01C0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015FB4">
              <w:rPr>
                <w:rFonts w:ascii="Arial" w:hAnsi="Arial" w:cs="Arial"/>
                <w:sz w:val="18"/>
                <w:szCs w:val="18"/>
              </w:rPr>
              <w:t>.035</w:t>
            </w:r>
          </w:p>
        </w:tc>
      </w:tr>
      <w:tr w:rsidR="00015FB4" w:rsidRPr="00015FB4" w14:paraId="73A3F6E6" w14:textId="77777777" w:rsidTr="00E14A3D">
        <w:tc>
          <w:tcPr>
            <w:tcW w:w="3669" w:type="dxa"/>
          </w:tcPr>
          <w:p w14:paraId="2E9B3ED5" w14:textId="7115CC42" w:rsidR="00EB3CBE" w:rsidRPr="00015FB4" w:rsidRDefault="00EB3CBE" w:rsidP="00EB3CBE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 xml:space="preserve">0/I </w:t>
            </w:r>
          </w:p>
        </w:tc>
        <w:tc>
          <w:tcPr>
            <w:tcW w:w="2931" w:type="dxa"/>
          </w:tcPr>
          <w:p w14:paraId="14C64095" w14:textId="6C49F1F1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16.310 (4.639-57.341)</w:t>
            </w:r>
          </w:p>
        </w:tc>
        <w:tc>
          <w:tcPr>
            <w:tcW w:w="1752" w:type="dxa"/>
          </w:tcPr>
          <w:p w14:paraId="14A84762" w14:textId="6BD38F07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54" w:type="dxa"/>
          </w:tcPr>
          <w:p w14:paraId="16C7375F" w14:textId="77777777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5FB4" w:rsidRPr="00015FB4" w14:paraId="25C59A76" w14:textId="77777777" w:rsidTr="00E14A3D">
        <w:tc>
          <w:tcPr>
            <w:tcW w:w="3669" w:type="dxa"/>
          </w:tcPr>
          <w:p w14:paraId="79919294" w14:textId="2E22EFB6" w:rsidR="00EB3CBE" w:rsidRPr="00015FB4" w:rsidRDefault="00EB3CBE" w:rsidP="00EB3CBE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2931" w:type="dxa"/>
          </w:tcPr>
          <w:p w14:paraId="60B12B14" w14:textId="0D52EFD0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3.712 (0.821-16.779)</w:t>
            </w:r>
          </w:p>
        </w:tc>
        <w:tc>
          <w:tcPr>
            <w:tcW w:w="1752" w:type="dxa"/>
          </w:tcPr>
          <w:p w14:paraId="07CE8D17" w14:textId="41C6B81C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0.088</w:t>
            </w:r>
          </w:p>
        </w:tc>
        <w:tc>
          <w:tcPr>
            <w:tcW w:w="1854" w:type="dxa"/>
          </w:tcPr>
          <w:p w14:paraId="1A075146" w14:textId="77777777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5FB4" w:rsidRPr="00015FB4" w14:paraId="7B5FDAFD" w14:textId="77777777" w:rsidTr="00E14A3D">
        <w:tc>
          <w:tcPr>
            <w:tcW w:w="3669" w:type="dxa"/>
          </w:tcPr>
          <w:p w14:paraId="532DBCDF" w14:textId="7F91D0D3" w:rsidR="00EB3CBE" w:rsidRPr="00015FB4" w:rsidRDefault="00EB3CBE" w:rsidP="00EB3CBE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2931" w:type="dxa"/>
          </w:tcPr>
          <w:p w14:paraId="1CB38F0E" w14:textId="180539DF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3.489 (1.238-9.835)</w:t>
            </w:r>
          </w:p>
        </w:tc>
        <w:tc>
          <w:tcPr>
            <w:tcW w:w="1752" w:type="dxa"/>
          </w:tcPr>
          <w:p w14:paraId="2F83CFF9" w14:textId="1B89E65F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1854" w:type="dxa"/>
          </w:tcPr>
          <w:p w14:paraId="6ECE4CA9" w14:textId="77777777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5FB4" w:rsidRPr="00015FB4" w14:paraId="49AE3261" w14:textId="77777777" w:rsidTr="00E14A3D">
        <w:tc>
          <w:tcPr>
            <w:tcW w:w="3669" w:type="dxa"/>
          </w:tcPr>
          <w:p w14:paraId="7554FB90" w14:textId="1457937F" w:rsidR="00EB3CBE" w:rsidRPr="00015FB4" w:rsidRDefault="00EB3CBE" w:rsidP="00EB3CBE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2931" w:type="dxa"/>
          </w:tcPr>
          <w:p w14:paraId="5843C40A" w14:textId="7EC21F76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1.926 (0.901-4.116)</w:t>
            </w:r>
          </w:p>
        </w:tc>
        <w:tc>
          <w:tcPr>
            <w:tcW w:w="1752" w:type="dxa"/>
          </w:tcPr>
          <w:p w14:paraId="3AC48FDF" w14:textId="783DF823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0.091</w:t>
            </w:r>
          </w:p>
        </w:tc>
        <w:tc>
          <w:tcPr>
            <w:tcW w:w="1854" w:type="dxa"/>
          </w:tcPr>
          <w:p w14:paraId="21D0287E" w14:textId="77777777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5FB4" w:rsidRPr="00015FB4" w14:paraId="089E6D2A" w14:textId="77777777" w:rsidTr="00E14A3D">
        <w:tc>
          <w:tcPr>
            <w:tcW w:w="3669" w:type="dxa"/>
          </w:tcPr>
          <w:p w14:paraId="03F27347" w14:textId="7C6543BB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PORT/POCRT</w:t>
            </w:r>
          </w:p>
        </w:tc>
        <w:tc>
          <w:tcPr>
            <w:tcW w:w="2931" w:type="dxa"/>
          </w:tcPr>
          <w:p w14:paraId="073D192D" w14:textId="77777777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2" w:type="dxa"/>
          </w:tcPr>
          <w:p w14:paraId="4DFB9788" w14:textId="77777777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14:paraId="47F1217C" w14:textId="53E46839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</w:tr>
      <w:tr w:rsidR="00015FB4" w:rsidRPr="00015FB4" w14:paraId="502AED8E" w14:textId="77777777" w:rsidTr="00E14A3D">
        <w:tc>
          <w:tcPr>
            <w:tcW w:w="3669" w:type="dxa"/>
          </w:tcPr>
          <w:p w14:paraId="56509C95" w14:textId="7C7F4651" w:rsidR="00EB3CBE" w:rsidRPr="00015FB4" w:rsidRDefault="00EB3CBE" w:rsidP="00EB3CBE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Undone</w:t>
            </w:r>
          </w:p>
        </w:tc>
        <w:tc>
          <w:tcPr>
            <w:tcW w:w="2931" w:type="dxa"/>
          </w:tcPr>
          <w:p w14:paraId="6D93E5E1" w14:textId="39B99C0B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9.633 (4.252-21.821)</w:t>
            </w:r>
          </w:p>
        </w:tc>
        <w:tc>
          <w:tcPr>
            <w:tcW w:w="1752" w:type="dxa"/>
          </w:tcPr>
          <w:p w14:paraId="5DE6DC34" w14:textId="20A42D56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54" w:type="dxa"/>
          </w:tcPr>
          <w:p w14:paraId="7C9A8D48" w14:textId="77777777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5FB4" w:rsidRPr="00015FB4" w14:paraId="2212B201" w14:textId="77777777" w:rsidTr="00E14A3D">
        <w:tc>
          <w:tcPr>
            <w:tcW w:w="3669" w:type="dxa"/>
          </w:tcPr>
          <w:p w14:paraId="571C5DE3" w14:textId="556BFFD4" w:rsidR="00EB3CBE" w:rsidRPr="00015FB4" w:rsidRDefault="00EB3CBE" w:rsidP="00EB3CBE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D</w:t>
            </w:r>
            <w:r w:rsidRPr="00015FB4">
              <w:rPr>
                <w:rFonts w:ascii="Arial" w:hAnsi="Arial" w:cs="Arial" w:hint="eastAsia"/>
                <w:sz w:val="18"/>
                <w:szCs w:val="18"/>
              </w:rPr>
              <w:t>one</w:t>
            </w:r>
          </w:p>
        </w:tc>
        <w:tc>
          <w:tcPr>
            <w:tcW w:w="2931" w:type="dxa"/>
          </w:tcPr>
          <w:p w14:paraId="764AA221" w14:textId="2B423BB6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2.475 (1.272-4.815)</w:t>
            </w:r>
          </w:p>
        </w:tc>
        <w:tc>
          <w:tcPr>
            <w:tcW w:w="1752" w:type="dxa"/>
          </w:tcPr>
          <w:p w14:paraId="283AD5EF" w14:textId="26F98AD6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1854" w:type="dxa"/>
          </w:tcPr>
          <w:p w14:paraId="742DF4BB" w14:textId="77777777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5FB4" w:rsidRPr="00015FB4" w14:paraId="5BD1FEF3" w14:textId="77777777" w:rsidTr="00E14A3D">
        <w:tc>
          <w:tcPr>
            <w:tcW w:w="3669" w:type="dxa"/>
          </w:tcPr>
          <w:p w14:paraId="6A6ECC12" w14:textId="4E5005CA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FIB</w:t>
            </w:r>
          </w:p>
        </w:tc>
        <w:tc>
          <w:tcPr>
            <w:tcW w:w="2931" w:type="dxa"/>
          </w:tcPr>
          <w:p w14:paraId="3797B4BE" w14:textId="77777777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2" w:type="dxa"/>
          </w:tcPr>
          <w:p w14:paraId="51FDAD92" w14:textId="77777777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14:paraId="0BF89DFF" w14:textId="6EFAEC40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0.788</w:t>
            </w:r>
          </w:p>
        </w:tc>
      </w:tr>
      <w:tr w:rsidR="00015FB4" w:rsidRPr="00015FB4" w14:paraId="3CD12BD5" w14:textId="77777777" w:rsidTr="00E14A3D">
        <w:tc>
          <w:tcPr>
            <w:tcW w:w="3669" w:type="dxa"/>
          </w:tcPr>
          <w:p w14:paraId="6AAB443C" w14:textId="64D2DF24" w:rsidR="00EB3CBE" w:rsidRPr="00015FB4" w:rsidRDefault="00EB3CBE" w:rsidP="00EB3CBE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2931" w:type="dxa"/>
          </w:tcPr>
          <w:p w14:paraId="4765A290" w14:textId="3F28527F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5.426 (3.015-9.763)</w:t>
            </w:r>
          </w:p>
        </w:tc>
        <w:tc>
          <w:tcPr>
            <w:tcW w:w="1752" w:type="dxa"/>
          </w:tcPr>
          <w:p w14:paraId="211A5651" w14:textId="08F1B9D7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54" w:type="dxa"/>
          </w:tcPr>
          <w:p w14:paraId="0A6E1967" w14:textId="77777777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5FB4" w:rsidRPr="00015FB4" w14:paraId="2062A2A5" w14:textId="77777777" w:rsidTr="00E14A3D">
        <w:tc>
          <w:tcPr>
            <w:tcW w:w="3669" w:type="dxa"/>
          </w:tcPr>
          <w:p w14:paraId="11B04CC9" w14:textId="61B9A934" w:rsidR="00EB3CBE" w:rsidRPr="00015FB4" w:rsidRDefault="00EB3CBE" w:rsidP="00EB3CBE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Abnormal</w:t>
            </w:r>
          </w:p>
        </w:tc>
        <w:tc>
          <w:tcPr>
            <w:tcW w:w="2931" w:type="dxa"/>
          </w:tcPr>
          <w:p w14:paraId="337E8892" w14:textId="29F4ABF0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4.345 (1.576-11.982)</w:t>
            </w:r>
          </w:p>
        </w:tc>
        <w:tc>
          <w:tcPr>
            <w:tcW w:w="1752" w:type="dxa"/>
          </w:tcPr>
          <w:p w14:paraId="184A22CE" w14:textId="2A74DCFF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854" w:type="dxa"/>
          </w:tcPr>
          <w:p w14:paraId="6F260389" w14:textId="77777777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5FB4" w:rsidRPr="00015FB4" w14:paraId="411185F4" w14:textId="77777777" w:rsidTr="00E14A3D">
        <w:tc>
          <w:tcPr>
            <w:tcW w:w="3669" w:type="dxa"/>
          </w:tcPr>
          <w:p w14:paraId="1445A8D7" w14:textId="604EEF10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ALB</w:t>
            </w:r>
          </w:p>
        </w:tc>
        <w:tc>
          <w:tcPr>
            <w:tcW w:w="2931" w:type="dxa"/>
          </w:tcPr>
          <w:p w14:paraId="4F6AFF92" w14:textId="77777777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2" w:type="dxa"/>
          </w:tcPr>
          <w:p w14:paraId="56DB581C" w14:textId="77777777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14:paraId="37CFFC5E" w14:textId="4F361D24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0.278</w:t>
            </w:r>
          </w:p>
        </w:tc>
      </w:tr>
      <w:tr w:rsidR="00015FB4" w:rsidRPr="00015FB4" w14:paraId="4277175E" w14:textId="77777777" w:rsidTr="00E14A3D">
        <w:tc>
          <w:tcPr>
            <w:tcW w:w="3669" w:type="dxa"/>
          </w:tcPr>
          <w:p w14:paraId="22F5251D" w14:textId="6A08D03B" w:rsidR="00EB3CBE" w:rsidRPr="00015FB4" w:rsidRDefault="00EB3CBE" w:rsidP="00EB3CBE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2931" w:type="dxa"/>
          </w:tcPr>
          <w:p w14:paraId="319D95AA" w14:textId="6F2965AF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6.811 (3.078-15.069)</w:t>
            </w:r>
          </w:p>
        </w:tc>
        <w:tc>
          <w:tcPr>
            <w:tcW w:w="1752" w:type="dxa"/>
          </w:tcPr>
          <w:p w14:paraId="05836338" w14:textId="222EED40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54" w:type="dxa"/>
          </w:tcPr>
          <w:p w14:paraId="1C820143" w14:textId="77777777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5FB4" w:rsidRPr="00015FB4" w14:paraId="5DD40C10" w14:textId="77777777" w:rsidTr="00E14A3D">
        <w:tc>
          <w:tcPr>
            <w:tcW w:w="3669" w:type="dxa"/>
          </w:tcPr>
          <w:p w14:paraId="4B370513" w14:textId="7D5081B2" w:rsidR="00EB3CBE" w:rsidRPr="00015FB4" w:rsidRDefault="00EB3CBE" w:rsidP="00EB3CBE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Abnormal</w:t>
            </w:r>
          </w:p>
        </w:tc>
        <w:tc>
          <w:tcPr>
            <w:tcW w:w="2931" w:type="dxa"/>
          </w:tcPr>
          <w:p w14:paraId="18CA7D00" w14:textId="148C7484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4.028 (2.082-7.793)</w:t>
            </w:r>
          </w:p>
        </w:tc>
        <w:tc>
          <w:tcPr>
            <w:tcW w:w="1752" w:type="dxa"/>
          </w:tcPr>
          <w:p w14:paraId="2B2A2D56" w14:textId="6B5EA053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54" w:type="dxa"/>
          </w:tcPr>
          <w:p w14:paraId="0C1A08E6" w14:textId="77777777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5FB4" w:rsidRPr="00015FB4" w14:paraId="5FA0D3C7" w14:textId="77777777" w:rsidTr="00E14A3D">
        <w:tc>
          <w:tcPr>
            <w:tcW w:w="3669" w:type="dxa"/>
          </w:tcPr>
          <w:p w14:paraId="0276FB2E" w14:textId="28398F15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TBIL</w:t>
            </w:r>
          </w:p>
        </w:tc>
        <w:tc>
          <w:tcPr>
            <w:tcW w:w="2931" w:type="dxa"/>
          </w:tcPr>
          <w:p w14:paraId="298EC5B1" w14:textId="77777777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2" w:type="dxa"/>
          </w:tcPr>
          <w:p w14:paraId="6542D0B2" w14:textId="77777777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14:paraId="4F4D32C0" w14:textId="4332E714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0.832</w:t>
            </w:r>
          </w:p>
        </w:tc>
      </w:tr>
      <w:tr w:rsidR="00015FB4" w:rsidRPr="00015FB4" w14:paraId="43F272B9" w14:textId="77777777" w:rsidTr="00E14A3D">
        <w:tc>
          <w:tcPr>
            <w:tcW w:w="3669" w:type="dxa"/>
          </w:tcPr>
          <w:p w14:paraId="6D0F7239" w14:textId="5FF35E46" w:rsidR="00EB3CBE" w:rsidRPr="00015FB4" w:rsidRDefault="00EB3CBE" w:rsidP="00EB3CBE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2931" w:type="dxa"/>
          </w:tcPr>
          <w:p w14:paraId="049DDC09" w14:textId="16749553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5.122 (2.960-8.863)</w:t>
            </w:r>
          </w:p>
        </w:tc>
        <w:tc>
          <w:tcPr>
            <w:tcW w:w="1752" w:type="dxa"/>
          </w:tcPr>
          <w:p w14:paraId="370F0B54" w14:textId="1191483A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54" w:type="dxa"/>
          </w:tcPr>
          <w:p w14:paraId="573268FC" w14:textId="77777777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5FB4" w:rsidRPr="00015FB4" w14:paraId="773D6860" w14:textId="77777777" w:rsidTr="00E14A3D">
        <w:tc>
          <w:tcPr>
            <w:tcW w:w="3669" w:type="dxa"/>
          </w:tcPr>
          <w:p w14:paraId="466ED465" w14:textId="0D8C9FF5" w:rsidR="00EB3CBE" w:rsidRPr="00015FB4" w:rsidRDefault="00EB3CBE" w:rsidP="00EB3CBE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Abnormal</w:t>
            </w:r>
          </w:p>
        </w:tc>
        <w:tc>
          <w:tcPr>
            <w:tcW w:w="2931" w:type="dxa"/>
          </w:tcPr>
          <w:p w14:paraId="24D6FE5C" w14:textId="66E12709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6.067 (1.582-23.263)</w:t>
            </w:r>
          </w:p>
        </w:tc>
        <w:tc>
          <w:tcPr>
            <w:tcW w:w="1752" w:type="dxa"/>
          </w:tcPr>
          <w:p w14:paraId="66E8D6D4" w14:textId="66A3647A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  <w:r w:rsidRPr="00015FB4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1854" w:type="dxa"/>
          </w:tcPr>
          <w:p w14:paraId="0D8660D4" w14:textId="77777777" w:rsidR="00EB3CBE" w:rsidRPr="00015FB4" w:rsidRDefault="00EB3CBE" w:rsidP="00EB3C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B5DE03A" w14:textId="0C184784" w:rsidR="00A717AE" w:rsidRPr="00015FB4" w:rsidRDefault="00A717AE" w:rsidP="006F1B2B">
      <w:pPr>
        <w:spacing w:line="228" w:lineRule="auto"/>
        <w:jc w:val="left"/>
        <w:rPr>
          <w:rFonts w:ascii="Arial" w:hAnsi="Arial" w:cs="Arial"/>
          <w:sz w:val="18"/>
          <w:szCs w:val="18"/>
        </w:rPr>
      </w:pPr>
      <w:r w:rsidRPr="00015FB4">
        <w:rPr>
          <w:rFonts w:ascii="Arial" w:hAnsi="Arial" w:cs="Arial"/>
          <w:sz w:val="18"/>
          <w:szCs w:val="18"/>
        </w:rPr>
        <w:t>Abbreviations: DFS, disease-free survival; HR, hazard ratio; CI, confidence interval.</w:t>
      </w:r>
      <w:bookmarkEnd w:id="0"/>
      <w:bookmarkEnd w:id="1"/>
    </w:p>
    <w:sectPr w:rsidR="00A717AE" w:rsidRPr="00015FB4" w:rsidSect="00321B1C">
      <w:pgSz w:w="11906" w:h="16838"/>
      <w:pgMar w:top="1418" w:right="720" w:bottom="1077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E624E" w14:textId="77777777" w:rsidR="00CF1FB1" w:rsidRDefault="00CF1FB1" w:rsidP="00BE29F6">
      <w:r>
        <w:separator/>
      </w:r>
    </w:p>
  </w:endnote>
  <w:endnote w:type="continuationSeparator" w:id="0">
    <w:p w14:paraId="089385F7" w14:textId="77777777" w:rsidR="00CF1FB1" w:rsidRDefault="00CF1FB1" w:rsidP="00BE2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4503C1" w14:textId="77777777" w:rsidR="00CF1FB1" w:rsidRDefault="00CF1FB1" w:rsidP="00BE29F6">
      <w:r>
        <w:separator/>
      </w:r>
    </w:p>
  </w:footnote>
  <w:footnote w:type="continuationSeparator" w:id="0">
    <w:p w14:paraId="6354A5A6" w14:textId="77777777" w:rsidR="00CF1FB1" w:rsidRDefault="00CF1FB1" w:rsidP="00BE29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A66"/>
    <w:rsid w:val="00015FB4"/>
    <w:rsid w:val="00033A66"/>
    <w:rsid w:val="00043B66"/>
    <w:rsid w:val="00054F11"/>
    <w:rsid w:val="000B6B1E"/>
    <w:rsid w:val="000C7633"/>
    <w:rsid w:val="000F2B9A"/>
    <w:rsid w:val="001054E7"/>
    <w:rsid w:val="001250C7"/>
    <w:rsid w:val="001360AB"/>
    <w:rsid w:val="00162050"/>
    <w:rsid w:val="00167D41"/>
    <w:rsid w:val="001B4823"/>
    <w:rsid w:val="00243068"/>
    <w:rsid w:val="00265B80"/>
    <w:rsid w:val="002843A3"/>
    <w:rsid w:val="00287A6E"/>
    <w:rsid w:val="002C5A02"/>
    <w:rsid w:val="00321B1C"/>
    <w:rsid w:val="00340059"/>
    <w:rsid w:val="00361D45"/>
    <w:rsid w:val="00395168"/>
    <w:rsid w:val="0039583E"/>
    <w:rsid w:val="003A47E7"/>
    <w:rsid w:val="003D39A1"/>
    <w:rsid w:val="00403D5B"/>
    <w:rsid w:val="00421A72"/>
    <w:rsid w:val="0044021C"/>
    <w:rsid w:val="00442D4D"/>
    <w:rsid w:val="0047113C"/>
    <w:rsid w:val="00476DD0"/>
    <w:rsid w:val="00480BB8"/>
    <w:rsid w:val="004D06F4"/>
    <w:rsid w:val="005129F1"/>
    <w:rsid w:val="00520D2C"/>
    <w:rsid w:val="00535B07"/>
    <w:rsid w:val="00542964"/>
    <w:rsid w:val="00574C6E"/>
    <w:rsid w:val="00590886"/>
    <w:rsid w:val="005A01BB"/>
    <w:rsid w:val="005A7B92"/>
    <w:rsid w:val="005B3D43"/>
    <w:rsid w:val="005D3311"/>
    <w:rsid w:val="0065019B"/>
    <w:rsid w:val="00666255"/>
    <w:rsid w:val="006F1B2B"/>
    <w:rsid w:val="00717654"/>
    <w:rsid w:val="00731759"/>
    <w:rsid w:val="007611C1"/>
    <w:rsid w:val="007A20D2"/>
    <w:rsid w:val="007D4739"/>
    <w:rsid w:val="007E1E6A"/>
    <w:rsid w:val="007F3BCC"/>
    <w:rsid w:val="00823972"/>
    <w:rsid w:val="008577C9"/>
    <w:rsid w:val="0086417F"/>
    <w:rsid w:val="00880900"/>
    <w:rsid w:val="008D13FA"/>
    <w:rsid w:val="008E33AF"/>
    <w:rsid w:val="009436BF"/>
    <w:rsid w:val="00982BA8"/>
    <w:rsid w:val="009B08FA"/>
    <w:rsid w:val="009F19C9"/>
    <w:rsid w:val="00A06AAC"/>
    <w:rsid w:val="00A212D4"/>
    <w:rsid w:val="00A3000F"/>
    <w:rsid w:val="00A31A68"/>
    <w:rsid w:val="00A340B4"/>
    <w:rsid w:val="00A57E2D"/>
    <w:rsid w:val="00A717AE"/>
    <w:rsid w:val="00A87C5F"/>
    <w:rsid w:val="00AA2979"/>
    <w:rsid w:val="00AB2832"/>
    <w:rsid w:val="00AE5C51"/>
    <w:rsid w:val="00AF70EE"/>
    <w:rsid w:val="00B100AD"/>
    <w:rsid w:val="00B20A24"/>
    <w:rsid w:val="00B34B84"/>
    <w:rsid w:val="00B35D90"/>
    <w:rsid w:val="00B41A11"/>
    <w:rsid w:val="00B65F64"/>
    <w:rsid w:val="00B7074A"/>
    <w:rsid w:val="00BA124E"/>
    <w:rsid w:val="00BC51EB"/>
    <w:rsid w:val="00BC7F0C"/>
    <w:rsid w:val="00BE29F6"/>
    <w:rsid w:val="00BE2E39"/>
    <w:rsid w:val="00BE3C87"/>
    <w:rsid w:val="00C031A8"/>
    <w:rsid w:val="00C23E69"/>
    <w:rsid w:val="00C34039"/>
    <w:rsid w:val="00C4093A"/>
    <w:rsid w:val="00C64F1C"/>
    <w:rsid w:val="00C66257"/>
    <w:rsid w:val="00C674E9"/>
    <w:rsid w:val="00C7712A"/>
    <w:rsid w:val="00C778EF"/>
    <w:rsid w:val="00C93D8B"/>
    <w:rsid w:val="00CC22C8"/>
    <w:rsid w:val="00CF0581"/>
    <w:rsid w:val="00CF1FB1"/>
    <w:rsid w:val="00D17462"/>
    <w:rsid w:val="00D21CEB"/>
    <w:rsid w:val="00D4333A"/>
    <w:rsid w:val="00DA6C90"/>
    <w:rsid w:val="00E4762C"/>
    <w:rsid w:val="00E53D4B"/>
    <w:rsid w:val="00E55D0B"/>
    <w:rsid w:val="00E632A0"/>
    <w:rsid w:val="00E9415E"/>
    <w:rsid w:val="00EB3CBE"/>
    <w:rsid w:val="00EB61B4"/>
    <w:rsid w:val="00EC4997"/>
    <w:rsid w:val="00EF0C7E"/>
    <w:rsid w:val="00F9471C"/>
    <w:rsid w:val="00FA0C61"/>
    <w:rsid w:val="00FE5B27"/>
    <w:rsid w:val="00FF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AD3901"/>
  <w15:chartTrackingRefBased/>
  <w15:docId w15:val="{49B395C2-2EDA-496F-A41A-A3DDC7476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3A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E29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E29F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E29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E29F6"/>
    <w:rPr>
      <w:sz w:val="18"/>
      <w:szCs w:val="18"/>
    </w:rPr>
  </w:style>
  <w:style w:type="paragraph" w:styleId="a8">
    <w:name w:val="Body Text"/>
    <w:basedOn w:val="a"/>
    <w:link w:val="a9"/>
    <w:semiHidden/>
    <w:qFormat/>
    <w:rsid w:val="00EB3CBE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Arial" w:eastAsia="Arial" w:hAnsi="Arial" w:cs="Arial"/>
      <w:snapToGrid w:val="0"/>
      <w:color w:val="000000"/>
      <w:kern w:val="0"/>
      <w:sz w:val="19"/>
      <w:szCs w:val="19"/>
      <w:lang w:eastAsia="en-US"/>
    </w:rPr>
  </w:style>
  <w:style w:type="character" w:customStyle="1" w:styleId="a9">
    <w:name w:val="正文文本 字符"/>
    <w:basedOn w:val="a0"/>
    <w:link w:val="a8"/>
    <w:semiHidden/>
    <w:rsid w:val="00EB3CBE"/>
    <w:rPr>
      <w:rFonts w:ascii="Arial" w:eastAsia="Arial" w:hAnsi="Arial" w:cs="Arial"/>
      <w:snapToGrid w:val="0"/>
      <w:color w:val="000000"/>
      <w:kern w:val="0"/>
      <w:sz w:val="19"/>
      <w:szCs w:val="19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89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茜</dc:creator>
  <cp:keywords/>
  <dc:description/>
  <cp:lastModifiedBy>陈 茜</cp:lastModifiedBy>
  <cp:revision>2</cp:revision>
  <dcterms:created xsi:type="dcterms:W3CDTF">2024-05-15T08:21:00Z</dcterms:created>
  <dcterms:modified xsi:type="dcterms:W3CDTF">2024-05-15T08:21:00Z</dcterms:modified>
</cp:coreProperties>
</file>